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272D0" w14:textId="6F8843DB" w:rsidR="00673B7B" w:rsidRDefault="00673B7B" w:rsidP="00673B7B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>Supplemental Material – I - Equipment Costs and Distribution of use per step</w:t>
      </w:r>
    </w:p>
    <w:p w14:paraId="163CE88E" w14:textId="77777777" w:rsidR="00673B7B" w:rsidRDefault="00673B7B" w:rsidP="00673B7B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45247E40" w14:textId="77777777" w:rsidR="00673B7B" w:rsidRDefault="00673B7B" w:rsidP="00673B7B">
      <w:pPr>
        <w:ind w:left="7788" w:firstLine="70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1B85CA76" w14:textId="31C620BB" w:rsidR="00673B7B" w:rsidRPr="00673B7B" w:rsidRDefault="00673B7B" w:rsidP="00673B7B">
      <w:pPr>
        <w:ind w:left="7788" w:firstLine="708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515F0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>% Equipment Utilization per step</w:t>
      </w:r>
    </w:p>
    <w:tbl>
      <w:tblPr>
        <w:tblW w:w="5886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4445"/>
        <w:gridCol w:w="2068"/>
        <w:gridCol w:w="1144"/>
        <w:gridCol w:w="1725"/>
        <w:gridCol w:w="1217"/>
        <w:gridCol w:w="1359"/>
        <w:gridCol w:w="1355"/>
        <w:gridCol w:w="729"/>
        <w:gridCol w:w="132"/>
        <w:gridCol w:w="847"/>
        <w:gridCol w:w="33"/>
        <w:gridCol w:w="1401"/>
        <w:gridCol w:w="33"/>
      </w:tblGrid>
      <w:tr w:rsidR="00673B7B" w:rsidRPr="00673B7B" w14:paraId="5B7F1C53" w14:textId="77777777" w:rsidTr="00673B7B">
        <w:trPr>
          <w:trHeight w:val="900"/>
        </w:trPr>
        <w:tc>
          <w:tcPr>
            <w:tcW w:w="134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3883112B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Equipment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17367E75" w14:textId="77777777" w:rsidR="00515F00" w:rsidRPr="00515F00" w:rsidRDefault="00515F00" w:rsidP="00673B7B">
            <w:pPr>
              <w:tabs>
                <w:tab w:val="left" w:pos="3140"/>
              </w:tabs>
              <w:ind w:left="37" w:right="29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Unit Cost (BRL)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209E0E32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Quantity</w:t>
            </w:r>
          </w:p>
        </w:tc>
        <w:tc>
          <w:tcPr>
            <w:tcW w:w="5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6A9356C6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Total Cost (BRL)</w:t>
            </w:r>
          </w:p>
        </w:tc>
        <w:tc>
          <w:tcPr>
            <w:tcW w:w="36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3174D621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eripheral Blood Collection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6A476E8D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DNA Extraction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51690AC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Library Preparation</w:t>
            </w:r>
          </w:p>
        </w:tc>
        <w:tc>
          <w:tcPr>
            <w:tcW w:w="2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45CEB82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NGS</w:t>
            </w:r>
          </w:p>
        </w:tc>
        <w:tc>
          <w:tcPr>
            <w:tcW w:w="307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267A82F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435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44FDE676" w14:textId="77777777" w:rsidR="00515F00" w:rsidRPr="00515F00" w:rsidRDefault="00515F00" w:rsidP="00515F00">
            <w:pPr>
              <w:ind w:left="-222" w:right="-33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anger Sequencing</w:t>
            </w:r>
          </w:p>
        </w:tc>
      </w:tr>
      <w:tr w:rsidR="00673B7B" w:rsidRPr="00673B7B" w14:paraId="52155CBC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6E85BA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luorometer - TF QUBIT Fl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0D07C9" w14:textId="676CA6CF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46.431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F09459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77C425" w14:textId="3F1D4E20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</w:t>
            </w:r>
            <w:r w:rsidR="00673B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92.862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AC808F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CC9B81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768E7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4522B6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5156AB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769A97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</w:tr>
      <w:tr w:rsidR="00673B7B" w:rsidRPr="00673B7B" w14:paraId="2D408AFF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75E3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trophotometer - Nanodrop eigh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3EB" w14:textId="4E484C22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7.667,5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AFE3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87F" w14:textId="1D67FA8D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</w:t>
            </w:r>
            <w:r w:rsidR="00673B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5.335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8297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CE9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5AB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4BF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2FF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41C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%</w:t>
            </w:r>
          </w:p>
        </w:tc>
      </w:tr>
      <w:tr w:rsidR="00673B7B" w:rsidRPr="00673B7B" w14:paraId="35654FEE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211D80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sic Vortex Mixer - TF Vort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756834" w14:textId="71E79FC3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543,3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2B6F48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58CF36" w14:textId="57121473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2.173,2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120AFB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3C288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EBD23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CFFB2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1A167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DCEC6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%</w:t>
            </w:r>
          </w:p>
        </w:tc>
      </w:tr>
      <w:tr w:rsidR="00673B7B" w:rsidRPr="00673B7B" w14:paraId="7EABA819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3F9F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ini Centrifuge - </w:t>
            </w:r>
            <w:proofErr w:type="spellStart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ySPIN</w:t>
            </w:r>
            <w:proofErr w:type="spellEnd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™ 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684A" w14:textId="262ECA7B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500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BB32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3E9D" w14:textId="2F2AAAAD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</w:t>
            </w:r>
            <w:r w:rsidR="00673B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.000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D185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B5E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4FE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1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743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276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B60B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</w:tr>
      <w:tr w:rsidR="00673B7B" w:rsidRPr="00673B7B" w14:paraId="407C1011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CBAB3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entrifuge - Eppendor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322FE" w14:textId="3CFAB43C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652,5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124C6E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0AF000" w14:textId="3D5DF868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7.305,0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A61A41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49D27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1B97B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990135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0160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EA318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%</w:t>
            </w:r>
          </w:p>
        </w:tc>
      </w:tr>
      <w:tr w:rsidR="00673B7B" w:rsidRPr="00673B7B" w14:paraId="54B57E22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4333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rigerato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F25D" w14:textId="020AD8AB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2.265,6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6EC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4D1A" w14:textId="27811101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4.531,3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E8B1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86B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386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A9E7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E9D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D98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</w:tr>
      <w:tr w:rsidR="00673B7B" w:rsidRPr="00673B7B" w14:paraId="64721137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B4CEBE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eezer (- 50c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6C3A8C" w14:textId="16EDF423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5.980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0ED96F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B86998" w14:textId="590F8AEA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71.960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B79FD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C011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422D6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D50A9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02DBA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0747F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</w:tr>
      <w:tr w:rsidR="00673B7B" w:rsidRPr="00673B7B" w14:paraId="02C6641A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4619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eezer (-4c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DBC3" w14:textId="41A40434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2.708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7E5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F727" w14:textId="00A7A5E9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5.416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497F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34B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D45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6C86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566D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7647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</w:tr>
      <w:tr w:rsidR="00673B7B" w:rsidRPr="00673B7B" w14:paraId="2C2670DB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FAF8EA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rmal Cyclers - TF Applied Biosystem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2BD6B8" w14:textId="41BB8F3A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52.554,0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D913AD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D4D4F4" w14:textId="36FAC71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52.554,0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FA46EB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F7AA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90B42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D10F2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5FCB4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069247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%</w:t>
            </w:r>
          </w:p>
        </w:tc>
      </w:tr>
      <w:tr w:rsidR="00673B7B" w:rsidRPr="00673B7B" w14:paraId="56712D34" w14:textId="77777777" w:rsidTr="00673B7B">
        <w:trPr>
          <w:gridAfter w:val="1"/>
          <w:wAfter w:w="9" w:type="pct"/>
          <w:trHeight w:val="363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4AD6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quencing System - </w:t>
            </w:r>
            <w:proofErr w:type="spellStart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lumina</w:t>
            </w:r>
            <w:proofErr w:type="spellEnd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ovaSeq6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64E" w14:textId="53726A81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</w:t>
            </w:r>
            <w:r w:rsidR="00673B7B" w:rsidRPr="00673B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.985.125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3420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77C8" w14:textId="72E776C5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4.985.125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0A6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B81D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F311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EC5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EE5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E04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</w:tr>
      <w:tr w:rsidR="00673B7B" w:rsidRPr="00673B7B" w14:paraId="24770299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E0182E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mputer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0C72F5" w14:textId="51718EE1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500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2D71B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22DFD4" w14:textId="6241C375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154.000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F1AA9F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2B711A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9EB607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BA249A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1AFDB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8514A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%</w:t>
            </w:r>
          </w:p>
        </w:tc>
      </w:tr>
      <w:tr w:rsidR="00673B7B" w:rsidRPr="00673B7B" w14:paraId="1BB7FC0D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61A8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hermal Cyclers - </w:t>
            </w:r>
            <w:proofErr w:type="spellStart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eriti</w:t>
            </w:r>
            <w:proofErr w:type="spellEnd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™ 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14BE" w14:textId="469D94A2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49.550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508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4CBD" w14:textId="4DB49492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49.550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B76A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45A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A7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79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830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5CF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%</w:t>
            </w:r>
          </w:p>
        </w:tc>
      </w:tr>
      <w:tr w:rsidR="00673B7B" w:rsidRPr="00673B7B" w14:paraId="285432FC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4D43A7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NA Extraction - Maxwell RS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96211" w14:textId="265BF45A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</w:t>
            </w:r>
            <w:r w:rsidR="00673B7B" w:rsidRPr="00673B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11.000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A3FE84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67EDB6" w14:textId="120BDCDC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211.000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73E3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BA17A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291A95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EDAE9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4F458D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2BE745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</w:tr>
      <w:tr w:rsidR="00673B7B" w:rsidRPr="00673B7B" w14:paraId="687A40F8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BD1F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utomated pipetting - </w:t>
            </w:r>
            <w:proofErr w:type="spellStart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pMotio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245B" w14:textId="30B9F0F2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</w:t>
            </w:r>
            <w:r w:rsidR="00673B7B" w:rsidRPr="00673B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861.189,92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8596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8CC2" w14:textId="6A805C5A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3.444.759,6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A9F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17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1BD5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6AE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2147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5B16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</w:tr>
      <w:tr w:rsidR="00673B7B" w:rsidRPr="00673B7B" w14:paraId="77470488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1B4C1A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rcode Print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434B66" w14:textId="43A68DAA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1.770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B06C9B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436D85" w14:textId="4603EB16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540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CD60D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098DB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8EB5B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DE2092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945AE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6F3B6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</w:tr>
      <w:tr w:rsidR="00673B7B" w:rsidRPr="00673B7B" w14:paraId="25A1BAF3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C9FE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rcode Read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763" w14:textId="73D3EECD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714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5360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982A" w14:textId="76ACA9F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1.428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5AB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5DE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DE01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8EA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32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8E0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%</w:t>
            </w:r>
          </w:p>
        </w:tc>
      </w:tr>
      <w:tr w:rsidR="00673B7B" w:rsidRPr="00673B7B" w14:paraId="34404899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DC149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maging System - </w:t>
            </w:r>
            <w:proofErr w:type="spellStart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Bright</w:t>
            </w:r>
            <w:proofErr w:type="spellEnd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L15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3CF287" w14:textId="685D3BFE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</w:t>
            </w:r>
            <w:r w:rsidR="00673B7B" w:rsidRPr="00673B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41.216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30D2D4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14C1D1" w14:textId="6930565B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241.216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5C5A1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F9CAF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EC946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05835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8B7CB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3D2EF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%</w:t>
            </w:r>
          </w:p>
        </w:tc>
      </w:tr>
      <w:tr w:rsidR="00673B7B" w:rsidRPr="00673B7B" w14:paraId="7DF54BF8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E143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lectrophoresis Chamb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C58" w14:textId="6496769F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258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756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1263" w14:textId="7517E8BD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258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922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6AD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C9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AC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CF8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69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%</w:t>
            </w:r>
          </w:p>
        </w:tc>
      </w:tr>
      <w:tr w:rsidR="00673B7B" w:rsidRPr="00673B7B" w14:paraId="2C847B44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7068FF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lectrophoresis Power Suppl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78DADF" w14:textId="6A8FD032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878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718DDA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5BD32A" w14:textId="3ED9EB4A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878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C0CC8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73EBFA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30BCD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C9A14D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3E0A7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24956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%</w:t>
            </w:r>
          </w:p>
        </w:tc>
      </w:tr>
      <w:tr w:rsidR="00673B7B" w:rsidRPr="00673B7B" w14:paraId="0238CFEA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A4A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hermal Cyclers - </w:t>
            </w:r>
            <w:proofErr w:type="spellStart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flex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99DF" w14:textId="5BD3756F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58.392,4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FCEB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558" w14:textId="11DBF066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116.784,9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FDD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6BC2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985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0C0A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5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6D2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724D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</w:tr>
      <w:tr w:rsidR="00673B7B" w:rsidRPr="00673B7B" w14:paraId="4F12D338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8CF29D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Pipette 20micr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444A21" w14:textId="03C84474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550,8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DC9D59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8D0C24" w14:textId="29DAF9C6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470,4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178C6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715FA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6EABB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BF9EB6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385F9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B81BE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</w:tr>
      <w:tr w:rsidR="00673B7B" w:rsidRPr="00673B7B" w14:paraId="279E3871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992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ipette 100micr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81CA" w14:textId="6317495A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550,86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14B8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DE3D" w14:textId="77D3B9F0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470,4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ACB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D6B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C24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10E2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839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41B9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</w:tr>
      <w:tr w:rsidR="00673B7B" w:rsidRPr="00673B7B" w14:paraId="3D1F812B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E7FF9E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ipette 1000micr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4655ED" w14:textId="3218E299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170,00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5B0C96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FEA5C5" w14:textId="33B7E018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1.071,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2A30C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9E6E07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EFE8A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BDD80F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6C5E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B27AD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</w:tr>
      <w:tr w:rsidR="00673B7B" w:rsidRPr="00673B7B" w14:paraId="32A8B310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1A25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ipette 2 </w:t>
            </w:r>
            <w:proofErr w:type="spellStart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icroL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13D" w14:textId="78E71051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960,4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6E7B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3F0C" w14:textId="26B48A54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6.050,8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8B7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7751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55A3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7C1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F346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AE4F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</w:tr>
      <w:tr w:rsidR="00673B7B" w:rsidRPr="00673B7B" w14:paraId="6909F41F" w14:textId="77777777" w:rsidTr="00673B7B">
        <w:trPr>
          <w:trHeight w:val="315"/>
        </w:trPr>
        <w:tc>
          <w:tcPr>
            <w:tcW w:w="1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EA46A8" w14:textId="77777777" w:rsidR="00515F00" w:rsidRPr="00515F00" w:rsidRDefault="00515F00" w:rsidP="00673B7B">
            <w:pPr>
              <w:ind w:left="37" w:right="2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ultichannel </w:t>
            </w:r>
            <w:proofErr w:type="spellStart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ippete</w:t>
            </w:r>
            <w:proofErr w:type="spellEnd"/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2 - 0-10microL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A551D8" w14:textId="173FC988" w:rsidR="00515F00" w:rsidRPr="00515F00" w:rsidRDefault="00515F00" w:rsidP="00673B7B">
            <w:pPr>
              <w:ind w:left="37" w:right="29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3.291,66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418D24" w14:textId="77777777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D09314" w14:textId="23B48F5D" w:rsidR="00515F00" w:rsidRPr="00515F00" w:rsidRDefault="00515F00" w:rsidP="00673B7B">
            <w:pPr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$ 20.737,46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A74532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1694B0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52F1CA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12A1A8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D08A9E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62880C" w14:textId="77777777" w:rsidR="00515F00" w:rsidRPr="00515F00" w:rsidRDefault="00515F00" w:rsidP="00515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F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%</w:t>
            </w:r>
          </w:p>
        </w:tc>
      </w:tr>
    </w:tbl>
    <w:p w14:paraId="3FD878CD" w14:textId="1F3B90F6" w:rsidR="00515F00" w:rsidRPr="00D970DA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  <w:r w:rsidRPr="00515F00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Exchange Rate = 1 USD to 5,1686 BRL</w:t>
      </w:r>
    </w:p>
    <w:p w14:paraId="319BC07B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49493916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758E1563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6EB68FD2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7AC129ED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44247660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7243EC37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0587BD2E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684C5DB9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299D431B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343AB4DE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7852A6F3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2891C065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5056A56A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60C0B031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7A1DE0B2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6A39C64F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69DD1699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0CF57E4F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04FA779E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793051A8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62733795" w14:textId="77777777" w:rsidR="00673B7B" w:rsidRDefault="00673B7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16C68C1A" w14:textId="7B897F93" w:rsidR="00D970DA" w:rsidRDefault="00D970DA">
      <w:pPr>
        <w:rPr>
          <w:lang w:val="en-US"/>
        </w:rPr>
      </w:pPr>
      <w:r>
        <w:rPr>
          <w:lang w:val="en-US"/>
        </w:rPr>
        <w:br w:type="page"/>
      </w:r>
    </w:p>
    <w:p w14:paraId="5687EABA" w14:textId="4CC9622C" w:rsidR="00D970DA" w:rsidRDefault="00D970DA" w:rsidP="00D970DA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lastRenderedPageBreak/>
        <w:t xml:space="preserve">Supplemental Material – II – </w:t>
      </w:r>
      <w:r w:rsidR="00F8187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>Disposable c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>onsumables per step</w:t>
      </w:r>
    </w:p>
    <w:p w14:paraId="4ABFBACC" w14:textId="77777777" w:rsidR="00D970DA" w:rsidRDefault="00D970DA" w:rsidP="00D970DA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71BAD221" w14:textId="77777777" w:rsidR="00D970DA" w:rsidRDefault="00D970DA" w:rsidP="00D970DA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tbl>
      <w:tblPr>
        <w:tblW w:w="13540" w:type="dxa"/>
        <w:tblLook w:val="04A0" w:firstRow="1" w:lastRow="0" w:firstColumn="1" w:lastColumn="0" w:noHBand="0" w:noVBand="1"/>
      </w:tblPr>
      <w:tblGrid>
        <w:gridCol w:w="4420"/>
        <w:gridCol w:w="1940"/>
        <w:gridCol w:w="2620"/>
        <w:gridCol w:w="2920"/>
        <w:gridCol w:w="1640"/>
      </w:tblGrid>
      <w:tr w:rsidR="00414968" w:rsidRPr="00414968" w14:paraId="1D6CEEEA" w14:textId="77777777" w:rsidTr="00414968">
        <w:trPr>
          <w:trHeight w:val="728"/>
        </w:trPr>
        <w:tc>
          <w:tcPr>
            <w:tcW w:w="4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69AED17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sumables</w:t>
            </w:r>
            <w:proofErr w:type="spellEnd"/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72A5F0A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Quantity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per batch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630D581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ic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per Batch (BRL)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11F9FB5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Unit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st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BRL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3E2B47C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Quantity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per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am</w:t>
            </w:r>
            <w:proofErr w:type="spellEnd"/>
          </w:p>
        </w:tc>
      </w:tr>
      <w:tr w:rsidR="00414968" w:rsidRPr="00414968" w14:paraId="6AE901F7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6502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rag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lou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35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8EB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5,8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AA7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5,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7D7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0B366BD0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FD425E" w14:textId="693A5A5E" w:rsidR="00414968" w:rsidRPr="00414968" w:rsidRDefault="00414968" w:rsidP="004149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as </w:t>
            </w:r>
            <w:r w:rsidR="007E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erence scenario (104km/ month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E7B75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km/L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1380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5,56/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E6F6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5,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85AC7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3</w:t>
            </w:r>
          </w:p>
        </w:tc>
      </w:tr>
      <w:tr w:rsidR="00414968" w:rsidRPr="00414968" w14:paraId="657E6274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379" w14:textId="51BD1EC6" w:rsidR="00414968" w:rsidRPr="00414968" w:rsidRDefault="00414968" w:rsidP="004149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s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E2F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ernativ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enario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96 km/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h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098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km/L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D22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5,56/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953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5,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DBD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</w:tr>
      <w:tr w:rsidR="00414968" w:rsidRPr="00414968" w14:paraId="74156D72" w14:textId="77777777" w:rsidTr="00414968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3C93E17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heriphera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lood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llection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103C9C1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003C273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1EB9708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4B1EB51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414968" w:rsidRPr="00414968" w14:paraId="276AA7C5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49C8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v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F46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5D1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5,7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477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BA0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414968" w:rsidRPr="00414968" w14:paraId="0D0C9B38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1B2EDA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TA tubes 0,5m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533B1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0FAA8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3,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0D61C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3,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6C97E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70242385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B5EB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accum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ystem (needle,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uv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support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E5E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A59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8,9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77C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8,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E24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10A38EAE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573A21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uz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1D770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6B8C3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8,4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E5FC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C909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14968" w:rsidRPr="00414968" w14:paraId="5955A1CC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567E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hoo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7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CA3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4EA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7,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898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DB9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257356D3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52CFCE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po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E218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89E19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,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FF64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,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80A6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14968" w:rsidRPr="00414968" w14:paraId="75CE3585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6B4F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por bo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540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5F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61,3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80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61,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A3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3</w:t>
            </w:r>
          </w:p>
        </w:tc>
      </w:tr>
      <w:tr w:rsidR="00414968" w:rsidRPr="00414968" w14:paraId="62052718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2E8377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y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4855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CC59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9,4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4C79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992E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414968" w:rsidRPr="00414968" w14:paraId="7CCC8080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99DA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posa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ox/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arpac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287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3F1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1,0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377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1,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BAB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2</w:t>
            </w:r>
          </w:p>
        </w:tc>
      </w:tr>
      <w:tr w:rsidR="00414968" w:rsidRPr="00414968" w14:paraId="1872C1F8" w14:textId="77777777" w:rsidTr="00414968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4C6AAB0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DNA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traction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3330278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596A174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560CBEF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4206C2F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414968" w:rsidRPr="00414968" w14:paraId="041AF0B5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8161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v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53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E16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5,7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AD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5E6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414968" w:rsidRPr="00414968" w14:paraId="3648C0D1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891031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ps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0mic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0005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8AD16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274,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0C35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3002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414968" w:rsidRPr="00414968" w14:paraId="4DDE0AC8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9DFB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ps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00mic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68B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E42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274,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940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A5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414968" w:rsidRPr="00414968" w14:paraId="4B4EB02B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A506B9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ps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000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3BF8A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BF5AD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274,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BBB3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A557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414968" w:rsidRPr="00414968" w14:paraId="5B78CBE4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942F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ano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96-10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29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B79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61,8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E92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7,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74E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mL</w:t>
            </w:r>
          </w:p>
        </w:tc>
      </w:tr>
      <w:tr w:rsidR="00414968" w:rsidRPr="00414968" w14:paraId="4DEE80D6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432C65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ffered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aline (PB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0C42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1513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731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B4ED5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01037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microL</w:t>
            </w:r>
          </w:p>
        </w:tc>
      </w:tr>
      <w:tr w:rsidR="00414968" w:rsidRPr="00414968" w14:paraId="11EDB432" w14:textId="77777777" w:rsidTr="00414968">
        <w:trPr>
          <w:trHeight w:val="923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169C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Sterile DNase–free microcentrifuge tubes –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ppendorf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prepare lysate using digestion buffer and proteinase k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07E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187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07,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38A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E57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14968" w:rsidRPr="00414968" w14:paraId="3DD67F46" w14:textId="77777777" w:rsidTr="00414968">
        <w:trPr>
          <w:trHeight w:val="923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726961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ureLink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enomic DNA </w:t>
            </w:r>
            <w:proofErr w:type="gram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ini Kit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proofErr w:type="gram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USA) - KIT step 3 - 250 prepar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58C57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C99F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.677,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C290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4,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4E81C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6D08C808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D663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0microL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ano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96-10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1D6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A35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61,8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909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D2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microL</w:t>
            </w:r>
          </w:p>
        </w:tc>
      </w:tr>
      <w:tr w:rsidR="00414968" w:rsidRPr="00414968" w14:paraId="12489C31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4EEBF7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erile, DNase-free 1.5-mL microcentrifuge tubes for elu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33E2B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D5FF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07,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69C1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FA5C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14968" w:rsidRPr="00414968" w14:paraId="77120E56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CBAC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il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ter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pH 7.0–8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0A6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4F7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95,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18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0B0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5F59EDCC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ABCE58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bit “Labeling &amp; Detection” Invitrogen kit step 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DBE9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46A5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.186,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B03EC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,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655AD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49F59171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49E3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terile, DNase-free 1.5-mL microcentrifuge tubes (DNA low </w:t>
            </w:r>
            <w:proofErr w:type="gram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inding )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E45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BBD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07,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40A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217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414968" w:rsidRPr="00414968" w14:paraId="79E5E97B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9680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il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ter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l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B56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EB3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,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37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F05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452EE69F" w14:textId="77777777" w:rsidTr="00414968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043B168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Library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eparation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69DB58C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1EE8FB0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6AF2C1E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7E05F25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414968" w:rsidRPr="00414968" w14:paraId="4A749913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34B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v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E08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CD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5,7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E30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675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414968" w:rsidRPr="00414968" w14:paraId="2429184B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6213C5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6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l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er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00u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15295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047D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30,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0334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D267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13D34F43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5BB2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llumina® DNA Prep, with Exome 2.0 Plus Enrichment Ref 200775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B31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5C3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66.485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211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692,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718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1F844B92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94785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ppendorf® microtub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D85DA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E435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69,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A086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E0CF7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414968" w:rsidRPr="00414968" w14:paraId="24DD957B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3E81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6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l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er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00u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BD0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0 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s</w:t>
            </w:r>
            <w:proofErr w:type="spellEnd"/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D37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30,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4F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73F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414968" w:rsidRPr="00414968" w14:paraId="07DE0BAE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3BC5A9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ps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0mic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D051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904D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274,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6BA2D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3F4A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414968" w:rsidRPr="00414968" w14:paraId="352EFFC9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2D79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ilent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ading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ps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1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067-5153,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C3B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08,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00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844,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585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FE7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414968" w:rsidRPr="00414968" w14:paraId="6F78ED2A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71792B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ilent Optical tube strips (8x Strip) 4014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4686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04E1F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99,7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5CEE2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96E4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414968" w:rsidRPr="00414968" w14:paraId="49BA4160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F4DC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Agilent Optical tube strip caps (8x Strip) 4014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DBB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36A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96,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749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A3F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414968" w:rsidRPr="00414968" w14:paraId="626EC9C6" w14:textId="77777777" w:rsidTr="00414968">
        <w:trPr>
          <w:trHeight w:val="923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96AE97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ips for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pMotion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5075 p50/p300/0030014472/ 0030014430 - Eppendo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8AB7F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1759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.369,3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93EC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9,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9599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1578A46E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F9B8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96 well titer plate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epwel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/ P-DW-11-C/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iencor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xygen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5C4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plat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9A0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61,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6D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4F2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6F2357E4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8C81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6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l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er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00u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A95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550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30,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F95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160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7C736B93" w14:textId="77777777" w:rsidTr="00414968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39EFA7C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Next Generation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quencing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3A03A6E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3926B53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1D0231B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783AA25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414968" w:rsidRPr="00414968" w14:paraId="6A2863B4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2E39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v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9F3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5FE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5,7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965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E37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414968" w:rsidRPr="00414968" w14:paraId="4C6A231F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85E1A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VSEQ 6000 S4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gt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Kit v1.5 (200cyc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2FC2A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A5BF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13.272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7565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71,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79381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10D636C8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248C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thanol 80% (2ml of water+ 8ml of ETOH 10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14E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,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381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61,8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C9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7,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6AC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microL</w:t>
            </w:r>
          </w:p>
        </w:tc>
      </w:tr>
      <w:tr w:rsidR="00414968" w:rsidRPr="00414968" w14:paraId="38154B1C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500574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pendorf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1FD56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A3E6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04,0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A11C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97BC0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4C7E46C9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F409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bit dsDNA HS Assay Kit Q328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F5B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2A6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.192,4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7E7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,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0D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6CB9CCD5" w14:textId="77777777" w:rsidTr="00414968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6E761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6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llplat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B45D5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6DB36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30,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8B70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3943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14968" w:rsidRPr="00414968" w14:paraId="3DB9AF9A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3F2D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thanol 80% (2ml of water+ 8ml of ETOH 10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74C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,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ADE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61,8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51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7,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098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2</w:t>
            </w:r>
          </w:p>
        </w:tc>
      </w:tr>
      <w:tr w:rsidR="00414968" w:rsidRPr="00414968" w14:paraId="1B192004" w14:textId="77777777" w:rsidTr="00414968">
        <w:trPr>
          <w:trHeight w:val="195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79270D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xtera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NA Flex Enrichment Reagents, Illumina DNA Fast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yb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nrich – Beads and Buffers (20026212)- IDT for Illumina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xtera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NA UD Indexes Set A/B/C/D (96 Indexes, 96 Samples) 20027213, 20027214,20042666, 20042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F2C3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0F4F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.104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30C5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2,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D203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7C91E2D2" w14:textId="77777777" w:rsidTr="00414968">
        <w:trPr>
          <w:trHeight w:val="923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E0AF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encourt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MPur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XP Beads </w:t>
            </w:r>
            <w:proofErr w:type="gram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 Beckman</w:t>
            </w:r>
            <w:proofErr w:type="gram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ulter, cA63880,) -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encourt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MPur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XP 60 ml Beckman Coulter A638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E44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27E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9.900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6D8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3,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D9F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02760A96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3B7896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idi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1FED3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D4AC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04,0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8A734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66E6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6ED6457E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0D39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pendorf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289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E05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04,0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17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5D3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162C73F0" w14:textId="77777777" w:rsidTr="00414968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2D34D60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5F04A47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50271B3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074CC61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2758D69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414968" w:rsidRPr="00414968" w14:paraId="55ED1C06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869F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MDPro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45C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B29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394,4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FF0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394,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97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38F6C73E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458F1F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 MA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46634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5B3B2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F97FB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A577E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14968" w:rsidRPr="00414968" w14:paraId="35591A1F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6710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ova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519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BF7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4E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26B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4968" w:rsidRPr="00414968" w14:paraId="35C03FED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64BDB9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som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4493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A55A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556E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4280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14968" w:rsidRPr="00414968" w14:paraId="1FF6100E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477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kl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1D9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B5C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41E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13B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4968" w:rsidRPr="00414968" w14:paraId="315AAF00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DD2AD2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86C6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73AC1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D03A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22B0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14968" w:rsidRPr="00414968" w14:paraId="4F1C6486" w14:textId="77777777" w:rsidTr="00414968">
        <w:trPr>
          <w:trHeight w:val="315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7EF8509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anger sequencing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1738968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70F3CBF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53E5173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5A5A5" w:fill="A5A5A5"/>
            <w:vAlign w:val="center"/>
            <w:hideMark/>
          </w:tcPr>
          <w:p w14:paraId="16B8EB0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414968" w:rsidRPr="00414968" w14:paraId="7BB7DF49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366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v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0EF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F60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5,7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AF5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D68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414968" w:rsidRPr="00414968" w14:paraId="11BDE18C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7FDFE3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rimer F [10pmol/ µL] 0,5mM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rmo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0E3FD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446B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0,0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08CC7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0,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9CF9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2</w:t>
            </w:r>
          </w:p>
        </w:tc>
      </w:tr>
      <w:tr w:rsidR="00414968" w:rsidRPr="00414968" w14:paraId="04B7B650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27DE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R [10pmol/ µL] 0,5mM Thermo Fish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73D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E64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0,0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36A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0,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D4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2</w:t>
            </w:r>
          </w:p>
        </w:tc>
      </w:tr>
      <w:tr w:rsidR="00414968" w:rsidRPr="00414968" w14:paraId="3A640543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6D9DA2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gCl2[25Mm] 1,5mM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rmo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2E1C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BB64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47,1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BCA3B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47,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E1D98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414968" w:rsidRPr="00414968" w14:paraId="74E28A60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AABB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ffer PCR 5x 1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7A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A5C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$ 502,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3BF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$ 83,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BAC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0125</w:t>
            </w:r>
          </w:p>
        </w:tc>
      </w:tr>
      <w:tr w:rsidR="00414968" w:rsidRPr="00414968" w14:paraId="390F1A81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1E3864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zima [5U/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 2U/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31FF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0D4BB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$ 684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1DE22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$ 6,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78D1A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1</w:t>
            </w:r>
          </w:p>
        </w:tc>
      </w:tr>
      <w:tr w:rsidR="00414968" w:rsidRPr="00414968" w14:paraId="594248AF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9AD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TP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25mM] 0,2m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B52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AB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$ 447,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8F4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$ 447,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4F0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00125</w:t>
            </w:r>
          </w:p>
        </w:tc>
      </w:tr>
      <w:tr w:rsidR="00414968" w:rsidRPr="00414968" w14:paraId="7D03B4C2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EEB418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E 1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3ED89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7602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711,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FFE54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711,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0C897F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mL</w:t>
            </w:r>
          </w:p>
        </w:tc>
      </w:tr>
      <w:tr w:rsidR="00414968" w:rsidRPr="00414968" w14:paraId="16ACAD5C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A7EC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CR purification with kit Wizard SV Gel and Clean - Up syste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4F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BD8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774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BCC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5,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60C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0246FBFA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98352D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yrofoam box for storage and transport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0D4F8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0D70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$ 61,6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5A0A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$ 61,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0E53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3399B441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D5CB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6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l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er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00u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C45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E39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30,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1B9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E33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414968" w:rsidRPr="00414968" w14:paraId="619E1833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A4F93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tubes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,5m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926B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4E363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407,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35EC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8075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414968" w:rsidRPr="00414968" w14:paraId="44F67FAC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351F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563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DA7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0,0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060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30,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B3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4</w:t>
            </w:r>
          </w:p>
        </w:tc>
      </w:tr>
      <w:tr w:rsidR="00414968" w:rsidRPr="00414968" w14:paraId="43D66DD9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F8CD02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Water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liQ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ionizada e desmineralizad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9A2B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.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3EB5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789,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876E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26068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5</w:t>
            </w:r>
          </w:p>
        </w:tc>
      </w:tr>
      <w:tr w:rsidR="00414968" w:rsidRPr="00414968" w14:paraId="07395B83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0E5D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ps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0mic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31F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CF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274,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E1B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,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7C4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414968" w:rsidRPr="00414968" w14:paraId="176089C7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E78534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igDy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v3.1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ylc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kit 1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icro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3374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FCED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4E03B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7.789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F14A8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77,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464E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0661662D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25B2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ffer Applied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system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BCE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m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8A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692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5B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443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microL</w:t>
            </w:r>
          </w:p>
        </w:tc>
      </w:tr>
      <w:tr w:rsidR="00414968" w:rsidRPr="00414968" w14:paraId="17F8ADCF" w14:textId="77777777" w:rsidTr="00414968">
        <w:trPr>
          <w:trHeight w:val="923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1997E8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xygen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BF-400-S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u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icroAmp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ptical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esive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lm PN:4311971 or Adhesive PCR Film Cat: AB-05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8B58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78A86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659,9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E13F47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541C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414968" w:rsidRPr="00414968" w14:paraId="687F3644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09B1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rning® 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xygen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® 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xyMats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® 96 Round Well Compression Mat for PCR Micropla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B39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C4E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.760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B59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76,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B84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14968" w:rsidRPr="00414968" w14:paraId="0335A456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351B5C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propanol 80% MERC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B8774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4B7BB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06,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9721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,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A276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microL</w:t>
            </w:r>
          </w:p>
        </w:tc>
      </w:tr>
      <w:tr w:rsidR="00414968" w:rsidRPr="00414968" w14:paraId="14CEFFDC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E208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CF1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F881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0,9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175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21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14968" w:rsidRPr="00414968" w14:paraId="230945C8" w14:textId="77777777" w:rsidTr="00414968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43A4EEC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anol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0% MERC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28FD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44E3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51,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B8A503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5,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F3D8E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005</w:t>
            </w:r>
          </w:p>
        </w:tc>
      </w:tr>
      <w:tr w:rsidR="00414968" w:rsidRPr="00414968" w14:paraId="5BD1332F" w14:textId="77777777" w:rsidTr="00414968">
        <w:trPr>
          <w:trHeight w:val="6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6D14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mamida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Di TF 25mL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isher PN43113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D03D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6B2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65,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C3D0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0,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3C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414968" w:rsidRPr="00414968" w14:paraId="753A385E" w14:textId="77777777" w:rsidTr="00414968">
        <w:trPr>
          <w:trHeight w:val="323"/>
        </w:trPr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03A57402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late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pta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</w:t>
            </w:r>
            <w:proofErr w:type="spellEnd"/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6033B6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ACB5CA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2.829,5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C6FD24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$ 141,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EA4A88" w14:textId="77777777" w:rsidR="00414968" w:rsidRPr="00414968" w:rsidRDefault="00414968" w:rsidP="00414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14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83</w:t>
            </w:r>
          </w:p>
        </w:tc>
      </w:tr>
    </w:tbl>
    <w:p w14:paraId="02228292" w14:textId="77777777" w:rsidR="001659FC" w:rsidRDefault="001659FC" w:rsidP="00D970DA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64F01672" w14:textId="77777777" w:rsidR="00673B7B" w:rsidRPr="00515F00" w:rsidRDefault="00673B7B">
      <w:pPr>
        <w:rPr>
          <w:lang w:val="en-US"/>
        </w:rPr>
      </w:pPr>
    </w:p>
    <w:sectPr w:rsidR="00673B7B" w:rsidRPr="00515F00" w:rsidSect="00515F0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10B"/>
    <w:rsid w:val="00027BC5"/>
    <w:rsid w:val="00040652"/>
    <w:rsid w:val="000611D8"/>
    <w:rsid w:val="000B151B"/>
    <w:rsid w:val="000E3921"/>
    <w:rsid w:val="000F608F"/>
    <w:rsid w:val="0014120F"/>
    <w:rsid w:val="001659FC"/>
    <w:rsid w:val="00183D18"/>
    <w:rsid w:val="001A01E9"/>
    <w:rsid w:val="001C687B"/>
    <w:rsid w:val="001D4127"/>
    <w:rsid w:val="0025410B"/>
    <w:rsid w:val="002A41B2"/>
    <w:rsid w:val="002C7375"/>
    <w:rsid w:val="00345B12"/>
    <w:rsid w:val="003E7703"/>
    <w:rsid w:val="00414968"/>
    <w:rsid w:val="00452252"/>
    <w:rsid w:val="00490F47"/>
    <w:rsid w:val="00495CEC"/>
    <w:rsid w:val="004A7314"/>
    <w:rsid w:val="004A7C7C"/>
    <w:rsid w:val="004F4C47"/>
    <w:rsid w:val="004F519E"/>
    <w:rsid w:val="0051036E"/>
    <w:rsid w:val="00515F00"/>
    <w:rsid w:val="0052681E"/>
    <w:rsid w:val="00554165"/>
    <w:rsid w:val="005776D5"/>
    <w:rsid w:val="00590C74"/>
    <w:rsid w:val="005A520F"/>
    <w:rsid w:val="005A6B57"/>
    <w:rsid w:val="005C184E"/>
    <w:rsid w:val="005D3E4D"/>
    <w:rsid w:val="005E278B"/>
    <w:rsid w:val="005F2C8C"/>
    <w:rsid w:val="00602D8C"/>
    <w:rsid w:val="0062142B"/>
    <w:rsid w:val="00627FC1"/>
    <w:rsid w:val="00673B7B"/>
    <w:rsid w:val="00690806"/>
    <w:rsid w:val="00691AB6"/>
    <w:rsid w:val="006A0E40"/>
    <w:rsid w:val="00731D61"/>
    <w:rsid w:val="00750F60"/>
    <w:rsid w:val="007827AF"/>
    <w:rsid w:val="00791D04"/>
    <w:rsid w:val="007B5170"/>
    <w:rsid w:val="007C1F8C"/>
    <w:rsid w:val="007E2F74"/>
    <w:rsid w:val="00812030"/>
    <w:rsid w:val="00814C85"/>
    <w:rsid w:val="0086025A"/>
    <w:rsid w:val="0086544A"/>
    <w:rsid w:val="00883A81"/>
    <w:rsid w:val="008913F5"/>
    <w:rsid w:val="008A70ED"/>
    <w:rsid w:val="008C49C6"/>
    <w:rsid w:val="00913B15"/>
    <w:rsid w:val="00923EEC"/>
    <w:rsid w:val="00926188"/>
    <w:rsid w:val="00992C50"/>
    <w:rsid w:val="009A557C"/>
    <w:rsid w:val="009F3B57"/>
    <w:rsid w:val="009F6373"/>
    <w:rsid w:val="00A364E3"/>
    <w:rsid w:val="00A71453"/>
    <w:rsid w:val="00AB0F08"/>
    <w:rsid w:val="00AB174A"/>
    <w:rsid w:val="00AD3596"/>
    <w:rsid w:val="00B779F0"/>
    <w:rsid w:val="00BC73C1"/>
    <w:rsid w:val="00C22D79"/>
    <w:rsid w:val="00C3324E"/>
    <w:rsid w:val="00C35091"/>
    <w:rsid w:val="00CA2A3F"/>
    <w:rsid w:val="00CB2C29"/>
    <w:rsid w:val="00CC279A"/>
    <w:rsid w:val="00D1097C"/>
    <w:rsid w:val="00D31273"/>
    <w:rsid w:val="00D40057"/>
    <w:rsid w:val="00D622FA"/>
    <w:rsid w:val="00D64CBD"/>
    <w:rsid w:val="00D92927"/>
    <w:rsid w:val="00D970DA"/>
    <w:rsid w:val="00DA5A15"/>
    <w:rsid w:val="00DD43A2"/>
    <w:rsid w:val="00E023F8"/>
    <w:rsid w:val="00E135E3"/>
    <w:rsid w:val="00E16D02"/>
    <w:rsid w:val="00E60D25"/>
    <w:rsid w:val="00E8532D"/>
    <w:rsid w:val="00EA2D66"/>
    <w:rsid w:val="00ED4A30"/>
    <w:rsid w:val="00EE0D2A"/>
    <w:rsid w:val="00F02C01"/>
    <w:rsid w:val="00F32A70"/>
    <w:rsid w:val="00F40B28"/>
    <w:rsid w:val="00F8187C"/>
    <w:rsid w:val="00F83F8F"/>
    <w:rsid w:val="00F91525"/>
    <w:rsid w:val="00FD0677"/>
    <w:rsid w:val="00FD3199"/>
    <w:rsid w:val="00FD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B66B5"/>
  <w15:chartTrackingRefBased/>
  <w15:docId w15:val="{7D1615B9-A178-2942-8C5C-5DCEABF3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7C1F8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5410B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5410B"/>
    <w:rPr>
      <w:color w:val="954F72"/>
      <w:u w:val="single"/>
    </w:rPr>
  </w:style>
  <w:style w:type="paragraph" w:customStyle="1" w:styleId="msonormal0">
    <w:name w:val="msonormal"/>
    <w:basedOn w:val="Normal"/>
    <w:rsid w:val="002541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font5">
    <w:name w:val="font5"/>
    <w:basedOn w:val="Normal"/>
    <w:rsid w:val="0025410B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25410B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20"/>
      <w:szCs w:val="20"/>
      <w:lang w:eastAsia="pt-BR"/>
    </w:rPr>
  </w:style>
  <w:style w:type="paragraph" w:customStyle="1" w:styleId="font7">
    <w:name w:val="font7"/>
    <w:basedOn w:val="Normal"/>
    <w:rsid w:val="0025410B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pt-BR"/>
    </w:rPr>
  </w:style>
  <w:style w:type="paragraph" w:customStyle="1" w:styleId="font8">
    <w:name w:val="font8"/>
    <w:basedOn w:val="Normal"/>
    <w:rsid w:val="0025410B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pt-BR"/>
    </w:rPr>
  </w:style>
  <w:style w:type="paragraph" w:customStyle="1" w:styleId="font9">
    <w:name w:val="font9"/>
    <w:basedOn w:val="Normal"/>
    <w:rsid w:val="0025410B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pt-BR"/>
    </w:rPr>
  </w:style>
  <w:style w:type="paragraph" w:customStyle="1" w:styleId="font10">
    <w:name w:val="font10"/>
    <w:basedOn w:val="Normal"/>
    <w:rsid w:val="0025410B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pt-BR"/>
    </w:rPr>
  </w:style>
  <w:style w:type="paragraph" w:customStyle="1" w:styleId="xl66">
    <w:name w:val="xl66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7">
    <w:name w:val="xl67"/>
    <w:basedOn w:val="Normal"/>
    <w:rsid w:val="0025410B"/>
    <w:pPr>
      <w:shd w:val="clear" w:color="000000" w:fill="EEA4FF"/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8">
    <w:name w:val="xl68"/>
    <w:basedOn w:val="Normal"/>
    <w:rsid w:val="0025410B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70">
    <w:name w:val="xl70"/>
    <w:basedOn w:val="Normal"/>
    <w:rsid w:val="0025410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71">
    <w:name w:val="xl71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432FF"/>
      <w:lang w:eastAsia="pt-BR"/>
    </w:rPr>
  </w:style>
  <w:style w:type="paragraph" w:customStyle="1" w:styleId="xl72">
    <w:name w:val="xl72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432FF"/>
      <w:lang w:eastAsia="pt-BR"/>
    </w:rPr>
  </w:style>
  <w:style w:type="paragraph" w:customStyle="1" w:styleId="xl73">
    <w:name w:val="xl73"/>
    <w:basedOn w:val="Normal"/>
    <w:rsid w:val="0025410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lang w:eastAsia="pt-BR"/>
    </w:rPr>
  </w:style>
  <w:style w:type="paragraph" w:customStyle="1" w:styleId="xl74">
    <w:name w:val="xl74"/>
    <w:basedOn w:val="Normal"/>
    <w:rsid w:val="0025410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76">
    <w:name w:val="xl76"/>
    <w:basedOn w:val="Normal"/>
    <w:rsid w:val="0025410B"/>
    <w:pPr>
      <w:shd w:val="clear" w:color="000000" w:fill="FFC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432FF"/>
      <w:lang w:eastAsia="pt-BR"/>
    </w:rPr>
  </w:style>
  <w:style w:type="paragraph" w:customStyle="1" w:styleId="xl77">
    <w:name w:val="xl77"/>
    <w:basedOn w:val="Normal"/>
    <w:rsid w:val="002541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78">
    <w:name w:val="xl78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79">
    <w:name w:val="xl79"/>
    <w:basedOn w:val="Normal"/>
    <w:rsid w:val="0025410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80">
    <w:name w:val="xl80"/>
    <w:basedOn w:val="Normal"/>
    <w:rsid w:val="0025410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81">
    <w:name w:val="xl81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432FF"/>
      <w:lang w:eastAsia="pt-BR"/>
    </w:rPr>
  </w:style>
  <w:style w:type="paragraph" w:customStyle="1" w:styleId="xl82">
    <w:name w:val="xl82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432FF"/>
      <w:lang w:eastAsia="pt-BR"/>
    </w:rPr>
  </w:style>
  <w:style w:type="paragraph" w:customStyle="1" w:styleId="xl83">
    <w:name w:val="xl83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84">
    <w:name w:val="xl84"/>
    <w:basedOn w:val="Normal"/>
    <w:rsid w:val="002541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85">
    <w:name w:val="xl85"/>
    <w:basedOn w:val="Normal"/>
    <w:rsid w:val="0025410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432FF"/>
      <w:lang w:eastAsia="pt-BR"/>
    </w:rPr>
  </w:style>
  <w:style w:type="paragraph" w:customStyle="1" w:styleId="xl86">
    <w:name w:val="xl86"/>
    <w:basedOn w:val="Normal"/>
    <w:rsid w:val="0025410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432FF"/>
      <w:lang w:eastAsia="pt-BR"/>
    </w:rPr>
  </w:style>
  <w:style w:type="paragraph" w:customStyle="1" w:styleId="xl87">
    <w:name w:val="xl87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lang w:eastAsia="pt-BR"/>
    </w:rPr>
  </w:style>
  <w:style w:type="paragraph" w:customStyle="1" w:styleId="xl88">
    <w:name w:val="xl88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lang w:eastAsia="pt-BR"/>
    </w:rPr>
  </w:style>
  <w:style w:type="paragraph" w:customStyle="1" w:styleId="xl89">
    <w:name w:val="xl89"/>
    <w:basedOn w:val="Normal"/>
    <w:rsid w:val="0025410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lang w:eastAsia="pt-BR"/>
    </w:rPr>
  </w:style>
  <w:style w:type="paragraph" w:customStyle="1" w:styleId="xl90">
    <w:name w:val="xl90"/>
    <w:basedOn w:val="Normal"/>
    <w:rsid w:val="002541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91">
    <w:name w:val="xl91"/>
    <w:basedOn w:val="Normal"/>
    <w:rsid w:val="0025410B"/>
    <w:pPr>
      <w:shd w:val="clear" w:color="000000" w:fill="F4B084"/>
      <w:spacing w:before="100" w:beforeAutospacing="1" w:after="100" w:afterAutospacing="1"/>
    </w:pPr>
    <w:rPr>
      <w:rFonts w:ascii="Times New Roman" w:eastAsia="Times New Roman" w:hAnsi="Times New Roman" w:cs="Times New Roman"/>
      <w:color w:val="0432FF"/>
      <w:lang w:eastAsia="pt-BR"/>
    </w:rPr>
  </w:style>
  <w:style w:type="paragraph" w:customStyle="1" w:styleId="xl92">
    <w:name w:val="xl92"/>
    <w:basedOn w:val="Normal"/>
    <w:rsid w:val="0025410B"/>
    <w:pPr>
      <w:shd w:val="clear" w:color="000000" w:fill="EEA4FF"/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93">
    <w:name w:val="xl93"/>
    <w:basedOn w:val="Normal"/>
    <w:rsid w:val="0025410B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94">
    <w:name w:val="xl94"/>
    <w:basedOn w:val="Normal"/>
    <w:rsid w:val="002541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table" w:styleId="Tabelacomgrade">
    <w:name w:val="Table Grid"/>
    <w:basedOn w:val="Tabelanormal"/>
    <w:uiPriority w:val="39"/>
    <w:rsid w:val="00923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7C1F8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1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F74CD-F8C6-4943-8DA3-FF245E9EE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34</Words>
  <Characters>6126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Neves</dc:creator>
  <cp:keywords/>
  <dc:description/>
  <cp:lastModifiedBy>Ricardo Neves</cp:lastModifiedBy>
  <cp:revision>3</cp:revision>
  <dcterms:created xsi:type="dcterms:W3CDTF">2023-12-10T10:49:00Z</dcterms:created>
  <dcterms:modified xsi:type="dcterms:W3CDTF">2023-12-10T10:50:00Z</dcterms:modified>
</cp:coreProperties>
</file>